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73F" w:rsidRDefault="006A373F" w:rsidP="003E5C33">
      <w:pPr>
        <w:spacing w:line="360" w:lineRule="auto"/>
      </w:pPr>
      <w:r>
        <w:rPr>
          <w:rFonts w:ascii="Times New Roman" w:eastAsiaTheme="minorEastAsia" w:hAnsi="Times New Roman" w:cs="Times New Roman"/>
          <w:b/>
          <w:sz w:val="22"/>
          <w:szCs w:val="22"/>
        </w:rPr>
        <w:t>Supplementary t</w:t>
      </w:r>
      <w:r w:rsidRPr="008C1F9E">
        <w:rPr>
          <w:rFonts w:ascii="Times New Roman" w:eastAsiaTheme="minorEastAsia" w:hAnsi="Times New Roman" w:cs="Times New Roman"/>
          <w:b/>
          <w:sz w:val="22"/>
          <w:szCs w:val="22"/>
        </w:rPr>
        <w:t>able 1 Baseline characteristics of patients</w:t>
      </w:r>
    </w:p>
    <w:tbl>
      <w:tblPr>
        <w:tblStyle w:val="af6"/>
        <w:tblW w:w="10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161"/>
        <w:gridCol w:w="3271"/>
      </w:tblGrid>
      <w:tr w:rsidR="00D8098B" w:rsidRPr="00146C6C" w:rsidTr="000C7B7E">
        <w:trPr>
          <w:trHeight w:val="362"/>
        </w:trPr>
        <w:tc>
          <w:tcPr>
            <w:tcW w:w="7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8098B" w:rsidRPr="00146C6C" w:rsidRDefault="00D8098B" w:rsidP="000C7B7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Median (range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tcBorders>
              <w:top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umber</w:t>
            </w:r>
          </w:p>
        </w:tc>
        <w:tc>
          <w:tcPr>
            <w:tcW w:w="3271" w:type="dxa"/>
            <w:tcBorders>
              <w:top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17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years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4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22-85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ex (male/female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4/63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enotype 1/2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79/38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DCV,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SV /SOF,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DV / SOF,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BV/ OBV,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TV,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 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1/51/38/7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CV-RNA (log IU/m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3.2-7.2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MI (kg/m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position w:val="8"/>
                <w:sz w:val="22"/>
                <w:szCs w:val="22"/>
                <w:vertAlign w:val="superscript"/>
              </w:rPr>
              <w:t>2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2.4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15.6-30.9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abs>
                <w:tab w:val="left" w:pos="1268"/>
              </w:tabs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Platelet count (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sym w:font="Symbol" w:char="F0B4"/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0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position w:val="8"/>
                <w:sz w:val="22"/>
                <w:szCs w:val="22"/>
                <w:vertAlign w:val="superscript"/>
              </w:rPr>
              <w:t>4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5.2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0.7-37.3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Albumin (g/d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4.2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2.8-5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AST (IU/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14-197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ALT (IU/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6-273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Baseline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el-GR"/>
              </w:rPr>
              <w:t>γ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TP (IU/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8-777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Fib-4 index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.9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0.54-82.8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M2BPGi (C.O.I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0.28-20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AFP (ng/m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4.6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1.3-198.4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T-C (mg/d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7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68-278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abs>
                <w:tab w:val="left" w:pos="1268"/>
              </w:tabs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HDL-C (mg/d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21-131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LDL-C (mg/dL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19-197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Liver stiffness (kPa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.8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3.1-37.5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CAP (dB/m)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14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100-343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tcBorders>
              <w:bottom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aseline GA (%)</w:t>
            </w:r>
          </w:p>
        </w:tc>
        <w:tc>
          <w:tcPr>
            <w:tcW w:w="3271" w:type="dxa"/>
            <w:tcBorders>
              <w:bottom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2.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13.2-58.6)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tcBorders>
              <w:top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Genotype (n=100)</w:t>
            </w:r>
          </w:p>
        </w:tc>
        <w:tc>
          <w:tcPr>
            <w:tcW w:w="3271" w:type="dxa"/>
            <w:tcBorders>
              <w:top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MTP493   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4"/>
                <w:szCs w:val="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"/>
                <w:szCs w:val="2"/>
              </w:rPr>
              <w:t xml:space="preserve">　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G/GT/TT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65/29/5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TM6SF2  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4"/>
                <w:szCs w:val="4"/>
              </w:rPr>
              <w:t xml:space="preserve">　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/CT/TT</w:t>
            </w:r>
          </w:p>
        </w:tc>
        <w:tc>
          <w:tcPr>
            <w:tcW w:w="3271" w:type="dxa"/>
            <w:hideMark/>
          </w:tcPr>
          <w:p w:rsidR="00D8098B" w:rsidRPr="00146C6C" w:rsidRDefault="00D8098B" w:rsidP="000C7B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84/16/0</w:t>
            </w:r>
          </w:p>
        </w:tc>
      </w:tr>
      <w:tr w:rsidR="00D8098B" w:rsidRPr="00146C6C" w:rsidTr="000C7B7E">
        <w:trPr>
          <w:trHeight w:val="362"/>
        </w:trPr>
        <w:tc>
          <w:tcPr>
            <w:tcW w:w="7161" w:type="dxa"/>
            <w:tcBorders>
              <w:bottom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PNPLA3  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"/>
                <w:szCs w:val="2"/>
              </w:rPr>
              <w:t xml:space="preserve">　</w:t>
            </w: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/CG/GG</w:t>
            </w:r>
          </w:p>
        </w:tc>
        <w:tc>
          <w:tcPr>
            <w:tcW w:w="3271" w:type="dxa"/>
            <w:tcBorders>
              <w:bottom w:val="single" w:sz="4" w:space="0" w:color="auto"/>
            </w:tcBorders>
            <w:hideMark/>
          </w:tcPr>
          <w:p w:rsidR="00D8098B" w:rsidRPr="00146C6C" w:rsidRDefault="00D8098B" w:rsidP="000C7B7E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6C6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0/41/16</w:t>
            </w:r>
          </w:p>
        </w:tc>
      </w:tr>
    </w:tbl>
    <w:p w:rsidR="00D8098B" w:rsidRPr="00146C6C" w:rsidRDefault="00D8098B" w:rsidP="00E521F8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</w:rPr>
      </w:pPr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Abbreviations: DCV, daclatasvir; ASV, </w:t>
      </w:r>
      <w:proofErr w:type="spellStart"/>
      <w:r w:rsidRPr="00146C6C">
        <w:rPr>
          <w:rFonts w:ascii="Times New Roman" w:eastAsiaTheme="minorEastAsia" w:hAnsi="Times New Roman" w:cs="Times New Roman"/>
          <w:kern w:val="24"/>
          <w:sz w:val="21"/>
        </w:rPr>
        <w:t>Asunaprevir</w:t>
      </w:r>
      <w:proofErr w:type="spellEnd"/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; SOF, sofosbuvir; LDV, ledipasvir; RBV, ribavirin; OBV, </w:t>
      </w:r>
      <w:proofErr w:type="spellStart"/>
      <w:r w:rsidRPr="00146C6C">
        <w:rPr>
          <w:rFonts w:ascii="Times New Roman" w:eastAsiaTheme="minorEastAsia" w:hAnsi="Times New Roman" w:cs="Times New Roman"/>
          <w:kern w:val="24"/>
          <w:sz w:val="21"/>
        </w:rPr>
        <w:t>ombitasvir</w:t>
      </w:r>
      <w:proofErr w:type="spellEnd"/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; PVT, </w:t>
      </w:r>
      <w:proofErr w:type="spellStart"/>
      <w:r w:rsidRPr="00146C6C">
        <w:rPr>
          <w:rFonts w:ascii="Times New Roman" w:eastAsiaTheme="minorEastAsia" w:hAnsi="Times New Roman" w:cs="Times New Roman"/>
          <w:kern w:val="24"/>
          <w:sz w:val="21"/>
        </w:rPr>
        <w:t>paritaprevir</w:t>
      </w:r>
      <w:proofErr w:type="spellEnd"/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; r, ritonavir; HCV, Hepatitis C virus; BMI, body mass index; ALT, alanine aminotransferase; AST, aspartate aminotransferase; </w:t>
      </w:r>
      <w:bookmarkStart w:id="0" w:name="_GoBack"/>
      <w:bookmarkEnd w:id="0"/>
      <w:proofErr w:type="spellStart"/>
      <w:r w:rsidRPr="00146C6C">
        <w:rPr>
          <w:rFonts w:ascii="Times New Roman" w:eastAsiaTheme="minorEastAsia" w:hAnsi="Times New Roman" w:cs="Times New Roman"/>
          <w:kern w:val="24"/>
          <w:sz w:val="21"/>
        </w:rPr>
        <w:t>γGTP</w:t>
      </w:r>
      <w:proofErr w:type="spellEnd"/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, </w:t>
      </w:r>
      <w:r w:rsidRPr="00146C6C">
        <w:rPr>
          <w:rFonts w:ascii="Times New Roman" w:eastAsiaTheme="minorEastAsia" w:hAnsi="Times New Roman" w:cs="Times New Roman"/>
          <w:kern w:val="24"/>
          <w:sz w:val="21"/>
          <w:lang w:val="el-GR"/>
        </w:rPr>
        <w:t>γ-</w:t>
      </w:r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glutamyl transpeptidase; M2BPGi, Mac-2 binding protein glycosylation isomer; AFP, alpha fetoprotein; T-C, total-cholesterol; HDL-C, high density lipoprotein-cholesterol; LDL-C, low density lipoprotein-cholesterol; CAP, Controlled Attenuation Parameter; GA, </w:t>
      </w:r>
      <w:proofErr w:type="spellStart"/>
      <w:r w:rsidRPr="00146C6C">
        <w:rPr>
          <w:rFonts w:ascii="Times New Roman" w:eastAsiaTheme="minorEastAsia" w:hAnsi="Times New Roman" w:cs="Times New Roman"/>
          <w:kern w:val="24"/>
          <w:sz w:val="21"/>
        </w:rPr>
        <w:t>glycoalbumin</w:t>
      </w:r>
      <w:proofErr w:type="spellEnd"/>
      <w:r w:rsidRPr="00146C6C">
        <w:rPr>
          <w:rFonts w:ascii="Times New Roman" w:eastAsiaTheme="minorEastAsia" w:hAnsi="Times New Roman" w:cs="Times New Roman"/>
          <w:kern w:val="24"/>
          <w:sz w:val="21"/>
        </w:rPr>
        <w:t xml:space="preserve">. MTP493, microsomal triacylglycerol transfer protein 493; TM6SF2, transmembrane six superfamily member 2; PNPLA3, </w:t>
      </w:r>
      <w:proofErr w:type="spellStart"/>
      <w:r w:rsidRPr="00146C6C">
        <w:rPr>
          <w:rFonts w:ascii="Times New Roman" w:eastAsiaTheme="minorEastAsia" w:hAnsi="Times New Roman" w:cs="Times New Roman"/>
          <w:kern w:val="24"/>
          <w:sz w:val="21"/>
        </w:rPr>
        <w:t>patatin</w:t>
      </w:r>
      <w:proofErr w:type="spellEnd"/>
      <w:r w:rsidRPr="00146C6C">
        <w:rPr>
          <w:rFonts w:ascii="Times New Roman" w:eastAsiaTheme="minorEastAsia" w:hAnsi="Times New Roman" w:cs="Times New Roman"/>
          <w:kern w:val="24"/>
          <w:sz w:val="21"/>
        </w:rPr>
        <w:t>-like phospholipase domain-containing protein 3.</w:t>
      </w:r>
    </w:p>
    <w:p w:rsidR="00D8098B" w:rsidRPr="00146C6C" w:rsidRDefault="00360F20" w:rsidP="00E521F8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="00D8098B" w:rsidRPr="00146C6C">
        <w:rPr>
          <w:rFonts w:ascii="Times New Roman" w:eastAsiaTheme="minorEastAsia" w:hAnsi="Times New Roman" w:cs="Times New Roman"/>
          <w:kern w:val="24"/>
          <w:sz w:val="21"/>
        </w:rPr>
        <w:t xml:space="preserve">Of 117, 100 patients </w:t>
      </w:r>
      <w:r w:rsidR="00D8098B">
        <w:rPr>
          <w:rFonts w:ascii="Times New Roman" w:eastAsiaTheme="minorEastAsia" w:hAnsi="Times New Roman" w:cs="Times New Roman"/>
          <w:kern w:val="24"/>
          <w:sz w:val="21"/>
        </w:rPr>
        <w:t>were</w:t>
      </w:r>
      <w:r w:rsidR="00D8098B" w:rsidRPr="00146C6C">
        <w:rPr>
          <w:rFonts w:ascii="Times New Roman" w:eastAsiaTheme="minorEastAsia" w:hAnsi="Times New Roman" w:cs="Times New Roman"/>
          <w:kern w:val="24"/>
          <w:sz w:val="21"/>
        </w:rPr>
        <w:t xml:space="preserve"> measured genotyping (In only MTP genotyping analysis, 99 patients were enrolled).</w:t>
      </w:r>
    </w:p>
    <w:p w:rsidR="00B16395" w:rsidRDefault="00360F20" w:rsidP="00E521F8">
      <w:pPr>
        <w:spacing w:line="360" w:lineRule="auto"/>
      </w:pPr>
      <w:r w:rsidRPr="00360F2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="00D8098B" w:rsidRPr="00146C6C">
        <w:rPr>
          <w:rFonts w:ascii="Times New Roman" w:eastAsiaTheme="minorEastAsia" w:hAnsi="Times New Roman" w:cs="Times New Roman"/>
          <w:kern w:val="24"/>
          <w:sz w:val="21"/>
        </w:rPr>
        <w:t>Data are shown as median (range) values.</w:t>
      </w:r>
    </w:p>
    <w:sectPr w:rsidR="00B16395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C36" w:rsidRDefault="002F1C36" w:rsidP="00BF5614">
      <w:r>
        <w:separator/>
      </w:r>
    </w:p>
  </w:endnote>
  <w:endnote w:type="continuationSeparator" w:id="0">
    <w:p w:rsidR="002F1C36" w:rsidRDefault="002F1C36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C36" w:rsidRDefault="002F1C36" w:rsidP="00BF5614">
      <w:r>
        <w:separator/>
      </w:r>
    </w:p>
  </w:footnote>
  <w:footnote w:type="continuationSeparator" w:id="0">
    <w:p w:rsidR="002F1C36" w:rsidRDefault="002F1C36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C7B7E"/>
    <w:rsid w:val="00144094"/>
    <w:rsid w:val="001727F0"/>
    <w:rsid w:val="0017449D"/>
    <w:rsid w:val="001917BC"/>
    <w:rsid w:val="001D6C84"/>
    <w:rsid w:val="00225A5B"/>
    <w:rsid w:val="00263E45"/>
    <w:rsid w:val="002B486E"/>
    <w:rsid w:val="002B7286"/>
    <w:rsid w:val="002E75C7"/>
    <w:rsid w:val="002F1C36"/>
    <w:rsid w:val="00315809"/>
    <w:rsid w:val="00357E3E"/>
    <w:rsid w:val="00360E53"/>
    <w:rsid w:val="00360F20"/>
    <w:rsid w:val="00385C6C"/>
    <w:rsid w:val="00385D63"/>
    <w:rsid w:val="003B59F3"/>
    <w:rsid w:val="003B5A74"/>
    <w:rsid w:val="003B7614"/>
    <w:rsid w:val="003E5C33"/>
    <w:rsid w:val="00411554"/>
    <w:rsid w:val="0043777E"/>
    <w:rsid w:val="00490919"/>
    <w:rsid w:val="004C13E2"/>
    <w:rsid w:val="0050393C"/>
    <w:rsid w:val="00536A6A"/>
    <w:rsid w:val="00551EE1"/>
    <w:rsid w:val="006A373F"/>
    <w:rsid w:val="006C0575"/>
    <w:rsid w:val="007073DB"/>
    <w:rsid w:val="00760635"/>
    <w:rsid w:val="007B2EA7"/>
    <w:rsid w:val="007C54A8"/>
    <w:rsid w:val="00841A34"/>
    <w:rsid w:val="00852377"/>
    <w:rsid w:val="00877C84"/>
    <w:rsid w:val="00884FC5"/>
    <w:rsid w:val="00900257"/>
    <w:rsid w:val="00913CB5"/>
    <w:rsid w:val="00956673"/>
    <w:rsid w:val="009849E5"/>
    <w:rsid w:val="00AA0009"/>
    <w:rsid w:val="00B117AD"/>
    <w:rsid w:val="00B13975"/>
    <w:rsid w:val="00B16395"/>
    <w:rsid w:val="00B27579"/>
    <w:rsid w:val="00B30EDA"/>
    <w:rsid w:val="00B55E7A"/>
    <w:rsid w:val="00B62E4E"/>
    <w:rsid w:val="00BA201A"/>
    <w:rsid w:val="00BA30F0"/>
    <w:rsid w:val="00BF5614"/>
    <w:rsid w:val="00CA7F6B"/>
    <w:rsid w:val="00CC357B"/>
    <w:rsid w:val="00D22A4A"/>
    <w:rsid w:val="00D41F04"/>
    <w:rsid w:val="00D65C28"/>
    <w:rsid w:val="00D8098B"/>
    <w:rsid w:val="00DD2708"/>
    <w:rsid w:val="00E02145"/>
    <w:rsid w:val="00E521F8"/>
    <w:rsid w:val="00E928D3"/>
    <w:rsid w:val="00E954BB"/>
    <w:rsid w:val="00EF6B19"/>
    <w:rsid w:val="00F51018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670EBB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45</cp:revision>
  <dcterms:created xsi:type="dcterms:W3CDTF">2018-03-08T09:44:00Z</dcterms:created>
  <dcterms:modified xsi:type="dcterms:W3CDTF">2018-12-12T14:35:00Z</dcterms:modified>
</cp:coreProperties>
</file>